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144" w:rsidRPr="00DF0CB5" w:rsidRDefault="00406144" w:rsidP="00406144">
      <w:pPr>
        <w:keepNext/>
        <w:keepLines/>
        <w:spacing w:before="240" w:after="0"/>
        <w:outlineLvl w:val="0"/>
        <w:rPr>
          <w:rFonts w:ascii="Carlito" w:eastAsia="Times New Roman" w:hAnsi="Carlito" w:cs="Carlito"/>
          <w:color w:val="2F5496"/>
          <w:sz w:val="32"/>
          <w:szCs w:val="32"/>
          <w:lang w:val="en-GB"/>
        </w:rPr>
      </w:pPr>
      <w:r w:rsidRPr="00DF0CB5">
        <w:rPr>
          <w:rFonts w:ascii="Carlito" w:eastAsia="Times New Roman" w:hAnsi="Carlito" w:cs="Carlito"/>
          <w:color w:val="2F5496"/>
          <w:sz w:val="32"/>
          <w:szCs w:val="32"/>
          <w:lang w:val="en-GB"/>
        </w:rPr>
        <w:t>Online Resources</w:t>
      </w:r>
    </w:p>
    <w:p w:rsidR="00057663" w:rsidRPr="00DF0CB5" w:rsidRDefault="00057663" w:rsidP="00057663">
      <w:pPr>
        <w:spacing w:line="360" w:lineRule="auto"/>
        <w:contextualSpacing/>
        <w:rPr>
          <w:rFonts w:ascii="Carlito" w:eastAsia="Calibri" w:hAnsi="Carlito" w:cs="Carlito"/>
          <w:b/>
          <w:lang w:val="en-GB"/>
        </w:rPr>
      </w:pPr>
      <w:r w:rsidRPr="00DF0CB5">
        <w:rPr>
          <w:rFonts w:ascii="Carlito" w:eastAsia="Calibri" w:hAnsi="Carlito" w:cs="Carlito"/>
          <w:b/>
          <w:lang w:val="en-GB"/>
        </w:rPr>
        <w:t>Recurrent pain and work disability: a record linkage study</w:t>
      </w:r>
    </w:p>
    <w:p w:rsidR="00057663" w:rsidRPr="00DF0CB5" w:rsidRDefault="00057663" w:rsidP="00057663">
      <w:pPr>
        <w:spacing w:line="360" w:lineRule="auto"/>
        <w:contextualSpacing/>
        <w:rPr>
          <w:rFonts w:ascii="Carlito" w:eastAsia="Calibri" w:hAnsi="Carlito" w:cs="Carlito"/>
          <w:lang w:val="en-US"/>
        </w:rPr>
      </w:pPr>
    </w:p>
    <w:p w:rsidR="00057663" w:rsidRPr="00913466" w:rsidRDefault="00057663" w:rsidP="00057663">
      <w:pPr>
        <w:spacing w:line="360" w:lineRule="auto"/>
        <w:contextualSpacing/>
        <w:rPr>
          <w:rFonts w:ascii="Carlito" w:eastAsia="Calibri" w:hAnsi="Carlito" w:cs="Carlito"/>
          <w:lang w:val="en-US"/>
        </w:rPr>
      </w:pPr>
      <w:bookmarkStart w:id="0" w:name="_GoBack"/>
      <w:r w:rsidRPr="00913466">
        <w:rPr>
          <w:rFonts w:ascii="Carlito" w:eastAsia="Calibri" w:hAnsi="Carlito" w:cs="Carlito"/>
          <w:lang w:val="en-US"/>
        </w:rPr>
        <w:t>T Lallukka</w:t>
      </w:r>
      <w:r w:rsidR="007E54DA" w:rsidRPr="00913466">
        <w:rPr>
          <w:rFonts w:ascii="Carlito" w:eastAsia="Calibri" w:hAnsi="Carlito" w:cs="Carlito"/>
          <w:lang w:val="en-US"/>
        </w:rPr>
        <w:t>*</w:t>
      </w:r>
      <w:r w:rsidRPr="00913466">
        <w:rPr>
          <w:rFonts w:ascii="Carlito" w:eastAsia="Calibri" w:hAnsi="Carlito" w:cs="Carlito"/>
          <w:lang w:val="en-US"/>
        </w:rPr>
        <w:t xml:space="preserve"> (1,2), A Hiilamo* (1), J Oakman (3), M Mänty (2,4), O Pietiläinen (2), O Rahkonen (2), A Kouvonen (5-7), JI Halonen (1,8) *shared 1</w:t>
      </w:r>
      <w:r w:rsidRPr="00913466">
        <w:rPr>
          <w:rFonts w:ascii="Carlito" w:eastAsia="Calibri" w:hAnsi="Carlito" w:cs="Carlito"/>
          <w:vertAlign w:val="superscript"/>
          <w:lang w:val="en-US"/>
        </w:rPr>
        <w:t>st</w:t>
      </w:r>
      <w:r w:rsidRPr="00913466">
        <w:rPr>
          <w:rFonts w:ascii="Carlito" w:eastAsia="Calibri" w:hAnsi="Carlito" w:cs="Carlito"/>
          <w:lang w:val="en-US"/>
        </w:rPr>
        <w:t xml:space="preserve"> authorship</w:t>
      </w:r>
    </w:p>
    <w:bookmarkEnd w:id="0"/>
    <w:p w:rsidR="00057663" w:rsidRPr="00DF0CB5" w:rsidRDefault="00057663" w:rsidP="00057663">
      <w:pPr>
        <w:spacing w:after="0" w:line="240" w:lineRule="auto"/>
        <w:rPr>
          <w:rFonts w:ascii="Carlito" w:eastAsia="Calibri" w:hAnsi="Carlito" w:cs="Carlito"/>
          <w:lang w:val="en-US"/>
        </w:rPr>
      </w:pPr>
      <w:r w:rsidRPr="00DF0CB5">
        <w:rPr>
          <w:rFonts w:ascii="Carlito" w:eastAsia="Calibri" w:hAnsi="Carlito" w:cs="Carlito"/>
          <w:lang w:val="en-US"/>
        </w:rPr>
        <w:t>1) Finnish Institute of Occupational Health, Helsinki, Finland</w:t>
      </w:r>
    </w:p>
    <w:p w:rsidR="00057663" w:rsidRPr="00DF0CB5" w:rsidRDefault="00057663" w:rsidP="00057663">
      <w:pPr>
        <w:spacing w:after="0" w:line="240" w:lineRule="auto"/>
        <w:rPr>
          <w:rFonts w:ascii="Carlito" w:eastAsia="Calibri" w:hAnsi="Carlito" w:cs="Carlito"/>
          <w:lang w:val="en-US"/>
        </w:rPr>
      </w:pPr>
      <w:r w:rsidRPr="00DF0CB5">
        <w:rPr>
          <w:rFonts w:ascii="Carlito" w:eastAsia="Calibri" w:hAnsi="Carlito" w:cs="Carlito"/>
          <w:lang w:val="en-US"/>
        </w:rPr>
        <w:t>2) Department of Public Health, University of Helsinki, Helsinki, Finland</w:t>
      </w:r>
    </w:p>
    <w:p w:rsidR="00057663" w:rsidRPr="00DF0CB5" w:rsidRDefault="00057663" w:rsidP="00057663">
      <w:pPr>
        <w:spacing w:after="0" w:line="240" w:lineRule="auto"/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lang w:val="en-GB"/>
        </w:rPr>
        <w:t>3) Centre for Ergonomics, and Human Factors, School of Psychology and Public Health, La Trobe University, Melbourne, Victoria, Australia.</w:t>
      </w:r>
    </w:p>
    <w:p w:rsidR="00057663" w:rsidRPr="00DF0CB5" w:rsidRDefault="00057663" w:rsidP="00057663">
      <w:pPr>
        <w:spacing w:after="0" w:line="240" w:lineRule="auto"/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lang w:val="en-GB"/>
        </w:rPr>
        <w:t>4) City of Vantaa, Finland</w:t>
      </w:r>
    </w:p>
    <w:p w:rsidR="00057663" w:rsidRPr="00DF0CB5" w:rsidRDefault="00057663" w:rsidP="00057663">
      <w:pPr>
        <w:spacing w:after="0" w:line="240" w:lineRule="auto"/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lang w:val="en-GB"/>
        </w:rPr>
        <w:t>5) Faculty of Social Sciences, University of Helsinki, Helsinki, Finland</w:t>
      </w:r>
    </w:p>
    <w:p w:rsidR="00057663" w:rsidRPr="00DF0CB5" w:rsidRDefault="00057663" w:rsidP="00057663">
      <w:pPr>
        <w:spacing w:after="0" w:line="240" w:lineRule="auto"/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lang w:val="en-GB"/>
        </w:rPr>
        <w:t>6) Research Institute of Psychology, SWPS University of Social Sciences and Humanities, Wroclaw, Poland</w:t>
      </w:r>
    </w:p>
    <w:p w:rsidR="00057663" w:rsidRPr="00DF0CB5" w:rsidRDefault="00057663" w:rsidP="00057663">
      <w:pPr>
        <w:spacing w:after="0" w:line="240" w:lineRule="auto"/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lang w:val="en-GB"/>
        </w:rPr>
        <w:t>7) Administrative Data Research Centre - Northern Ireland (ADRC-NI), Queen’s University Belfast, Belfast, UK</w:t>
      </w:r>
    </w:p>
    <w:p w:rsidR="00057663" w:rsidRPr="00DF0CB5" w:rsidRDefault="00057663" w:rsidP="00057663">
      <w:pPr>
        <w:spacing w:after="0" w:line="240" w:lineRule="auto"/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lang w:val="en-GB"/>
        </w:rPr>
        <w:t>8) Finnish Institute for Health and Welfare, Helsinki, Finland</w:t>
      </w:r>
    </w:p>
    <w:p w:rsidR="00057663" w:rsidRPr="00DF0CB5" w:rsidRDefault="00057663" w:rsidP="00406144">
      <w:pPr>
        <w:keepNext/>
        <w:keepLines/>
        <w:spacing w:before="240" w:after="0"/>
        <w:outlineLvl w:val="0"/>
        <w:rPr>
          <w:rFonts w:ascii="Carlito" w:eastAsia="Times New Roman" w:hAnsi="Carlito" w:cs="Carlito"/>
          <w:color w:val="2F5496"/>
          <w:sz w:val="32"/>
          <w:szCs w:val="32"/>
          <w:lang w:val="en-GB"/>
        </w:rPr>
      </w:pPr>
    </w:p>
    <w:p w:rsidR="00057663" w:rsidRPr="00DF0CB5" w:rsidRDefault="00057663">
      <w:pPr>
        <w:rPr>
          <w:rFonts w:ascii="Carlito" w:hAnsi="Carlito" w:cs="Carlito"/>
          <w:lang w:val="en-AU"/>
        </w:rPr>
        <w:sectPr w:rsidR="00057663" w:rsidRPr="00DF0CB5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9C1B92" w:rsidRPr="00DF0CB5" w:rsidRDefault="009C1B92" w:rsidP="009C1B92">
      <w:pPr>
        <w:jc w:val="center"/>
        <w:rPr>
          <w:rFonts w:ascii="Carlito" w:eastAsia="Calibri" w:hAnsi="Carlito" w:cs="Carlito"/>
          <w:sz w:val="24"/>
          <w:lang w:val="en-US"/>
        </w:rPr>
      </w:pPr>
      <w:r w:rsidRPr="00DF0CB5">
        <w:rPr>
          <w:rFonts w:ascii="Carlito" w:eastAsia="Calibri" w:hAnsi="Carlito" w:cs="Carlito"/>
          <w:b/>
          <w:sz w:val="24"/>
          <w:lang w:val="en-US"/>
        </w:rPr>
        <w:lastRenderedPageBreak/>
        <w:t>Online Resource Table 1: Mean and standard deviations of SA episodes by recurrent pain status (all observations*)</w:t>
      </w:r>
    </w:p>
    <w:tbl>
      <w:tblPr>
        <w:tblStyle w:val="TableGrid1"/>
        <w:tblW w:w="5000" w:type="auto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3514"/>
        <w:gridCol w:w="736"/>
        <w:gridCol w:w="607"/>
        <w:gridCol w:w="1877"/>
        <w:gridCol w:w="735"/>
        <w:gridCol w:w="495"/>
        <w:gridCol w:w="1658"/>
        <w:gridCol w:w="735"/>
        <w:gridCol w:w="495"/>
        <w:gridCol w:w="1658"/>
        <w:gridCol w:w="735"/>
        <w:gridCol w:w="495"/>
        <w:gridCol w:w="1658"/>
      </w:tblGrid>
      <w:tr w:rsidR="009C1B92" w:rsidRPr="00486A9C" w:rsidTr="0070008F">
        <w:trPr>
          <w:jc w:val="center"/>
        </w:trPr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lang w:val="en-GB"/>
              </w:rPr>
              <w:t>All spells</w:t>
            </w:r>
          </w:p>
        </w:tc>
        <w:tc>
          <w:tcPr>
            <w:tcW w:w="0" w:type="auto"/>
            <w:gridSpan w:val="3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lang w:val="en-GB"/>
              </w:rPr>
              <w:t>Short episodes</w:t>
            </w:r>
          </w:p>
        </w:tc>
        <w:tc>
          <w:tcPr>
            <w:tcW w:w="0" w:type="auto"/>
            <w:gridSpan w:val="3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lang w:val="en-GB"/>
              </w:rPr>
              <w:t>Medium episodes</w:t>
            </w:r>
          </w:p>
        </w:tc>
        <w:tc>
          <w:tcPr>
            <w:tcW w:w="0" w:type="auto"/>
            <w:gridSpan w:val="3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lang w:val="en-GB"/>
              </w:rPr>
              <w:t>Long episodes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9C1B92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SD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Sum of episodes**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SD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Sum of episodes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SD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Sum of episodes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SD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Sum of episodes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lang w:val="en-GB"/>
              </w:rPr>
              <w:t>All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</w:tr>
      <w:tr w:rsidR="009C1B92" w:rsidRPr="00486A9C" w:rsidTr="0070008F">
        <w:trPr>
          <w:jc w:val="center"/>
        </w:trPr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5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.3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8170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5.1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1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5862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8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6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9155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6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1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153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lang w:val="en-GB"/>
              </w:rPr>
              <w:t>Longitudinal multisite pain profiles</w:t>
            </w: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  <w:tc>
          <w:tcPr>
            <w:tcW w:w="0" w:type="auto"/>
            <w:tcBorders>
              <w:top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</w:p>
        </w:tc>
      </w:tr>
      <w:tr w:rsidR="009C1B92" w:rsidRPr="00486A9C" w:rsidTr="0070008F">
        <w:trPr>
          <w:jc w:val="center"/>
        </w:trPr>
        <w:tc>
          <w:tcPr>
            <w:tcW w:w="0" w:type="auto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No past or current pain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5.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298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4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9180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1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92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4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85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Only current single-site pain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4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53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4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5.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341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8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81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1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11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Only current multisite pain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9.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0.4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770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4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53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.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8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46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Only past single-site pain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.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60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5.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8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54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0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57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Recurrent single-site pain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.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85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4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23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4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44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70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Past single-site, current multisite pain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9.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9.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06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0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91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.1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2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0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6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28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Only past multisite pain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.0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000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5.2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4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39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4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46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38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Past multisite pain, current single-site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8.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0.8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965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5.8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9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320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1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.0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47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0.7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3</w:t>
            </w:r>
          </w:p>
        </w:tc>
        <w:tc>
          <w:tcPr>
            <w:tcW w:w="0" w:type="auto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68</w:t>
            </w:r>
          </w:p>
        </w:tc>
      </w:tr>
      <w:tr w:rsidR="009C1B92" w:rsidRPr="00486A9C" w:rsidTr="0070008F">
        <w:trPr>
          <w:jc w:val="center"/>
        </w:trPr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Recurrent multisite pain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0.0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9.9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5391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6.3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7.3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393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2.7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3.2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448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0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1.5</w:t>
            </w:r>
          </w:p>
        </w:tc>
        <w:tc>
          <w:tcPr>
            <w:tcW w:w="0" w:type="auto"/>
            <w:tcBorders>
              <w:bottom w:val="thick" w:sz="0" w:space="0" w:color="000000"/>
            </w:tcBorders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lang w:val="en-GB"/>
              </w:rPr>
              <w:t>550</w:t>
            </w:r>
          </w:p>
        </w:tc>
      </w:tr>
      <w:tr w:rsidR="009C1B92" w:rsidRPr="00DF0CB5" w:rsidTr="0070008F">
        <w:trPr>
          <w:jc w:val="center"/>
        </w:trPr>
        <w:tc>
          <w:tcPr>
            <w:tcW w:w="0" w:type="auto"/>
            <w:gridSpan w:val="13"/>
            <w:tcBorders>
              <w:top w:val="thick" w:sz="0" w:space="0" w:color="000000"/>
            </w:tcBorders>
          </w:tcPr>
          <w:p w:rsidR="009C1B92" w:rsidRPr="00DF0CB5" w:rsidRDefault="009C1B92">
            <w:pPr>
              <w:rPr>
                <w:rFonts w:ascii="Carlito" w:eastAsia="Calibri" w:hAnsi="Carlito" w:cs="Carlito"/>
                <w:lang w:val="en-GB"/>
              </w:rPr>
            </w:pPr>
            <w:r w:rsidRPr="00DF0CB5">
              <w:rPr>
                <w:rFonts w:ascii="Carlito" w:eastAsia="Calibri" w:hAnsi="Carlito" w:cs="Carlito"/>
                <w:sz w:val="16"/>
                <w:lang w:val="en-GB"/>
              </w:rPr>
              <w:t>*Same p</w:t>
            </w:r>
            <w:r w:rsidR="00486A9C" w:rsidRPr="00486A9C">
              <w:rPr>
                <w:rFonts w:ascii="Carlito" w:eastAsia="Calibri" w:hAnsi="Carlito" w:cs="Carlito"/>
                <w:sz w:val="16"/>
                <w:lang w:val="en-GB"/>
              </w:rPr>
              <w:t>e</w:t>
            </w:r>
            <w:r w:rsidRPr="00DF0CB5">
              <w:rPr>
                <w:rFonts w:ascii="Carlito" w:eastAsia="Calibri" w:hAnsi="Carlito" w:cs="Carlito"/>
                <w:sz w:val="16"/>
                <w:lang w:val="en-GB"/>
              </w:rPr>
              <w:t>rson is possibly twice in the data **Total number of episodes in the data</w:t>
            </w:r>
          </w:p>
        </w:tc>
      </w:tr>
    </w:tbl>
    <w:p w:rsidR="009C1B92" w:rsidRPr="00DF0CB5" w:rsidRDefault="009C1B92" w:rsidP="009C1B92">
      <w:pPr>
        <w:rPr>
          <w:rFonts w:ascii="Carlito" w:eastAsia="Calibri" w:hAnsi="Carlito" w:cs="Carlito"/>
          <w:lang w:val="en-GB"/>
        </w:rPr>
      </w:pPr>
    </w:p>
    <w:p w:rsidR="009C1B92" w:rsidRPr="00DF0CB5" w:rsidRDefault="009C1B92" w:rsidP="009C1B92">
      <w:pPr>
        <w:rPr>
          <w:rFonts w:ascii="Carlito" w:eastAsia="Calibri" w:hAnsi="Carlito" w:cs="Carlito"/>
          <w:b/>
          <w:lang w:val="en-US"/>
        </w:rPr>
        <w:sectPr w:rsidR="009C1B92" w:rsidRPr="00DF0CB5" w:rsidSect="007F570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C1B92" w:rsidRPr="00DF0CB5" w:rsidRDefault="009C1B92" w:rsidP="009C1B92">
      <w:pPr>
        <w:rPr>
          <w:rFonts w:ascii="Carlito" w:eastAsia="Calibri" w:hAnsi="Carlito" w:cs="Carlito"/>
          <w:b/>
          <w:sz w:val="24"/>
          <w:lang w:val="en-US"/>
        </w:rPr>
      </w:pPr>
      <w:r w:rsidRPr="00DF0CB5">
        <w:rPr>
          <w:rFonts w:ascii="Carlito" w:eastAsia="Calibri" w:hAnsi="Carlito" w:cs="Carlito"/>
          <w:b/>
          <w:lang w:val="en-US"/>
        </w:rPr>
        <w:t>Online Resource Tab</w:t>
      </w:r>
      <w:r w:rsidRPr="00DF0CB5">
        <w:rPr>
          <w:rFonts w:ascii="Carlito" w:eastAsia="Calibri" w:hAnsi="Carlito" w:cs="Carlito"/>
          <w:b/>
          <w:sz w:val="24"/>
          <w:lang w:val="en-US"/>
        </w:rPr>
        <w:t>le 2: Person-years, number of DP events and rates per 1000 person-years</w:t>
      </w:r>
    </w:p>
    <w:p w:rsidR="009C1B92" w:rsidRPr="00DF0CB5" w:rsidRDefault="009C1B92" w:rsidP="009C1B92">
      <w:pPr>
        <w:jc w:val="center"/>
        <w:rPr>
          <w:rFonts w:ascii="Carlito" w:eastAsia="Calibri" w:hAnsi="Carlito" w:cs="Carlito"/>
          <w:color w:val="FF0000"/>
          <w:sz w:val="24"/>
          <w:lang w:val="en-AU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6"/>
        <w:gridCol w:w="1328"/>
        <w:gridCol w:w="2422"/>
        <w:gridCol w:w="2633"/>
      </w:tblGrid>
      <w:tr w:rsidR="009C1B92" w:rsidRPr="00486A9C" w:rsidTr="009C1B92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B92" w:rsidRPr="00DF0CB5" w:rsidRDefault="009C1B92" w:rsidP="009C1B92">
            <w:pPr>
              <w:spacing w:after="0" w:line="240" w:lineRule="auto"/>
              <w:rPr>
                <w:rFonts w:ascii="Carlito" w:eastAsia="Times New Roman" w:hAnsi="Carlito" w:cs="Carlito"/>
                <w:b/>
                <w:sz w:val="24"/>
                <w:szCs w:val="24"/>
                <w:lang w:val="en-AU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b/>
                <w:color w:val="000000"/>
                <w:lang w:eastAsia="fi-FI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b/>
                <w:color w:val="000000"/>
                <w:lang w:eastAsia="fi-FI"/>
              </w:rPr>
              <w:t>Disability pension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b/>
                <w:color w:val="000000"/>
                <w:lang w:eastAsia="fi-FI"/>
              </w:rPr>
              <w:t>Rate per 1000 person years</w:t>
            </w:r>
          </w:p>
        </w:tc>
      </w:tr>
      <w:tr w:rsidR="009C1B92" w:rsidRPr="00486A9C" w:rsidTr="009C1B92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B92" w:rsidRPr="00DF0CB5" w:rsidRDefault="009C1B92" w:rsidP="009C1B92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sz w:val="20"/>
                <w:szCs w:val="20"/>
                <w:lang w:eastAsia="fi-FI"/>
              </w:rPr>
            </w:pP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val="en-US"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val="en-US" w:eastAsia="fi-FI"/>
              </w:rPr>
              <w:t>No past or current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8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5.2</w:t>
            </w: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val="en-US"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val="en-US" w:eastAsia="fi-FI"/>
              </w:rPr>
              <w:t>Only current single-site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1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9.1</w:t>
            </w: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Only current multisite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1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24.3</w:t>
            </w: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val="en-US"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val="en-US" w:eastAsia="fi-FI"/>
              </w:rPr>
              <w:t>Only past single-site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1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7.3</w:t>
            </w: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Recurrent single-site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20.9</w:t>
            </w: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val="en-US"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val="en-US" w:eastAsia="fi-FI"/>
              </w:rPr>
              <w:t>Past single-site, current multisite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1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26.8</w:t>
            </w: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Only past multisite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7</w:t>
            </w: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val="en-US"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val="en-US" w:eastAsia="fi-FI"/>
              </w:rPr>
              <w:t>Past multisite pain, current single-site 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18</w:t>
            </w:r>
          </w:p>
        </w:tc>
      </w:tr>
      <w:tr w:rsidR="00736A16" w:rsidRPr="00486A9C" w:rsidTr="00A75315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A16" w:rsidRPr="00DF0CB5" w:rsidRDefault="00736A16" w:rsidP="00736A16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Recurrent multisite 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A16" w:rsidRPr="00DF0CB5" w:rsidRDefault="00736A16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18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A16" w:rsidRPr="00DF0CB5" w:rsidRDefault="00736A16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hAnsi="Carlito" w:cs="Carlito"/>
                <w:color w:val="000000"/>
              </w:rPr>
              <w:t>36.8</w:t>
            </w:r>
          </w:p>
        </w:tc>
      </w:tr>
      <w:tr w:rsidR="009C1B92" w:rsidRPr="00486A9C" w:rsidTr="009C1B92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1B92" w:rsidRPr="00DF0CB5" w:rsidRDefault="009C1B92" w:rsidP="009C1B92">
            <w:pPr>
              <w:spacing w:after="0" w:line="240" w:lineRule="auto"/>
              <w:jc w:val="right"/>
              <w:rPr>
                <w:rFonts w:ascii="Carlito" w:eastAsia="Times New Roman" w:hAnsi="Carlito" w:cs="Carlito"/>
                <w:color w:val="000000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B92" w:rsidRPr="00DF0CB5" w:rsidRDefault="009C1B92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sz w:val="20"/>
                <w:szCs w:val="20"/>
                <w:lang w:eastAsia="fi-FI"/>
              </w:rPr>
            </w:pPr>
          </w:p>
        </w:tc>
      </w:tr>
      <w:tr w:rsidR="009C1B92" w:rsidRPr="00486A9C" w:rsidTr="009C1B92">
        <w:trPr>
          <w:trHeight w:val="45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C1B92" w:rsidRPr="00DF0CB5" w:rsidRDefault="009C1B92" w:rsidP="009C1B92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1B92" w:rsidRPr="00DF0CB5" w:rsidRDefault="009C1B92" w:rsidP="004F57E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20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1B92" w:rsidRPr="00DF0CB5" w:rsidRDefault="009C1B92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C1B92" w:rsidRPr="00DF0CB5" w:rsidRDefault="009C1B92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lang w:eastAsia="fi-FI"/>
              </w:rPr>
              <w:t>12.8</w:t>
            </w:r>
          </w:p>
        </w:tc>
      </w:tr>
    </w:tbl>
    <w:p w:rsidR="009C1B92" w:rsidRPr="00DF0CB5" w:rsidRDefault="009C1B92" w:rsidP="009C1B92">
      <w:pPr>
        <w:rPr>
          <w:rFonts w:ascii="Carlito" w:eastAsia="Calibri" w:hAnsi="Carlito" w:cs="Carlito"/>
        </w:rPr>
      </w:pPr>
    </w:p>
    <w:p w:rsidR="009C1B92" w:rsidRPr="00DF0CB5" w:rsidRDefault="009C1B92" w:rsidP="009C1B92">
      <w:pPr>
        <w:rPr>
          <w:rFonts w:ascii="Carlito" w:eastAsia="Calibri" w:hAnsi="Carlito" w:cs="Carlito"/>
        </w:rPr>
      </w:pPr>
    </w:p>
    <w:p w:rsidR="009C1B92" w:rsidRPr="00DF0CB5" w:rsidRDefault="009C1B92" w:rsidP="009C1B92">
      <w:pPr>
        <w:rPr>
          <w:rFonts w:ascii="Carlito" w:eastAsia="Calibri" w:hAnsi="Carlito" w:cs="Carlito"/>
          <w:b/>
          <w:lang w:val="en-GB"/>
        </w:rPr>
        <w:sectPr w:rsidR="009C1B92" w:rsidRPr="00DF0CB5" w:rsidSect="009C1B9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1" w:name="_Hlk4430487"/>
    </w:p>
    <w:p w:rsidR="009C1B92" w:rsidRPr="00DF0CB5" w:rsidRDefault="009C1B92" w:rsidP="009C1B92">
      <w:pPr>
        <w:rPr>
          <w:rFonts w:ascii="Carlito" w:eastAsia="Calibri" w:hAnsi="Carlito" w:cs="Carlito"/>
          <w:b/>
          <w:szCs w:val="18"/>
          <w:lang w:val="en-GB"/>
        </w:rPr>
      </w:pPr>
      <w:r w:rsidRPr="00DF0CB5">
        <w:rPr>
          <w:rFonts w:ascii="Carlito" w:eastAsia="Calibri" w:hAnsi="Carlito" w:cs="Carlito"/>
          <w:b/>
          <w:lang w:val="en-GB"/>
        </w:rPr>
        <w:t>Online Resource T</w:t>
      </w:r>
      <w:r w:rsidRPr="00DF0CB5">
        <w:rPr>
          <w:rFonts w:ascii="Carlito" w:eastAsia="Calibri" w:hAnsi="Carlito" w:cs="Carlito"/>
          <w:b/>
          <w:szCs w:val="18"/>
          <w:lang w:val="en-GB"/>
        </w:rPr>
        <w:t>able 3: Current pain areas of the longitudinal pain groups in panel 1 (2007)</w:t>
      </w:r>
    </w:p>
    <w:p w:rsidR="009C1B92" w:rsidRPr="00DF0CB5" w:rsidRDefault="009C1B92" w:rsidP="009C1B92">
      <w:pPr>
        <w:rPr>
          <w:rFonts w:ascii="Carlito" w:eastAsia="Calibri" w:hAnsi="Carlito" w:cs="Carlito"/>
          <w:sz w:val="20"/>
          <w:szCs w:val="20"/>
          <w:lang w:val="en-GB"/>
        </w:rPr>
      </w:pPr>
    </w:p>
    <w:bookmarkEnd w:id="1"/>
    <w:tbl>
      <w:tblPr>
        <w:tblStyle w:val="TableGrid11"/>
        <w:tblW w:w="5385" w:type="pct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223"/>
        <w:gridCol w:w="1173"/>
        <w:gridCol w:w="978"/>
        <w:gridCol w:w="1129"/>
        <w:gridCol w:w="1181"/>
        <w:gridCol w:w="1345"/>
        <w:gridCol w:w="1346"/>
        <w:gridCol w:w="1151"/>
        <w:gridCol w:w="1398"/>
        <w:gridCol w:w="234"/>
        <w:gridCol w:w="222"/>
      </w:tblGrid>
      <w:tr w:rsidR="009C1B92" w:rsidRPr="00486A9C" w:rsidTr="00A75315">
        <w:trPr>
          <w:trHeight w:val="159"/>
          <w:jc w:val="center"/>
        </w:trPr>
        <w:tc>
          <w:tcPr>
            <w:tcW w:w="674" w:type="pct"/>
            <w:gridSpan w:val="2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</w:p>
        </w:tc>
        <w:tc>
          <w:tcPr>
            <w:tcW w:w="3430" w:type="pct"/>
            <w:gridSpan w:val="6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  <w:t>Longitudinal pain groups</w:t>
            </w:r>
          </w:p>
        </w:tc>
        <w:tc>
          <w:tcPr>
            <w:tcW w:w="675" w:type="pct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</w:p>
        </w:tc>
        <w:tc>
          <w:tcPr>
            <w:tcW w:w="114" w:type="pct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</w:p>
        </w:tc>
        <w:tc>
          <w:tcPr>
            <w:tcW w:w="107" w:type="pct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</w:p>
        </w:tc>
      </w:tr>
      <w:tr w:rsidR="009C1B92" w:rsidRPr="00486A9C" w:rsidTr="00A75315">
        <w:trPr>
          <w:gridAfter w:val="2"/>
          <w:wAfter w:w="221" w:type="pct"/>
          <w:trHeight w:val="785"/>
          <w:jc w:val="center"/>
        </w:trPr>
        <w:tc>
          <w:tcPr>
            <w:tcW w:w="674" w:type="pct"/>
            <w:gridSpan w:val="2"/>
          </w:tcPr>
          <w:p w:rsidR="009C1B92" w:rsidRPr="00DF0CB5" w:rsidRDefault="009C1B92" w:rsidP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</w:p>
        </w:tc>
        <w:tc>
          <w:tcPr>
            <w:tcW w:w="458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D31C2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  <w:t>Only current single-site pain</w:t>
            </w:r>
          </w:p>
        </w:tc>
        <w:tc>
          <w:tcPr>
            <w:tcW w:w="546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  <w:t>Only current multisite pain</w:t>
            </w:r>
          </w:p>
        </w:tc>
        <w:tc>
          <w:tcPr>
            <w:tcW w:w="571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7F1D51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  <w:t>Recurrent single-site pain</w:t>
            </w:r>
          </w:p>
        </w:tc>
        <w:tc>
          <w:tcPr>
            <w:tcW w:w="650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  <w:t>Past single-site, current multisite pain</w:t>
            </w:r>
          </w:p>
        </w:tc>
        <w:tc>
          <w:tcPr>
            <w:tcW w:w="650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  <w:t>Past multisite pain, current single-site</w:t>
            </w:r>
          </w:p>
        </w:tc>
        <w:tc>
          <w:tcPr>
            <w:tcW w:w="556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  <w:t>Recurrent multisite pain</w:t>
            </w:r>
          </w:p>
        </w:tc>
        <w:tc>
          <w:tcPr>
            <w:tcW w:w="675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>
            <w:pPr>
              <w:jc w:val="center"/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b/>
                <w:sz w:val="20"/>
                <w:szCs w:val="20"/>
                <w:lang w:val="en-GB"/>
              </w:rPr>
              <w:t>Total</w:t>
            </w:r>
          </w:p>
        </w:tc>
      </w:tr>
      <w:tr w:rsidR="009C1B92" w:rsidRPr="00486A9C" w:rsidTr="00A75315">
        <w:trPr>
          <w:gridAfter w:val="2"/>
          <w:wAfter w:w="221" w:type="pct"/>
          <w:trHeight w:val="159"/>
          <w:jc w:val="center"/>
        </w:trPr>
        <w:tc>
          <w:tcPr>
            <w:tcW w:w="674" w:type="pct"/>
            <w:gridSpan w:val="2"/>
            <w:tcBorders>
              <w:bottom w:val="thick" w:sz="0" w:space="0" w:color="000000"/>
            </w:tcBorders>
          </w:tcPr>
          <w:p w:rsidR="009C1B92" w:rsidRPr="00DF0CB5" w:rsidRDefault="009C1B92" w:rsidP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Pain location in 2007</w:t>
            </w:r>
          </w:p>
        </w:tc>
        <w:tc>
          <w:tcPr>
            <w:tcW w:w="458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D31C2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% reporting</w:t>
            </w:r>
          </w:p>
        </w:tc>
        <w:tc>
          <w:tcPr>
            <w:tcW w:w="546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4F57E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%</w:t>
            </w:r>
          </w:p>
        </w:tc>
        <w:tc>
          <w:tcPr>
            <w:tcW w:w="571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 w:rsidP="007F1D51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%</w:t>
            </w:r>
          </w:p>
        </w:tc>
        <w:tc>
          <w:tcPr>
            <w:tcW w:w="650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%</w:t>
            </w:r>
          </w:p>
        </w:tc>
        <w:tc>
          <w:tcPr>
            <w:tcW w:w="650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%</w:t>
            </w:r>
          </w:p>
        </w:tc>
        <w:tc>
          <w:tcPr>
            <w:tcW w:w="556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%</w:t>
            </w:r>
          </w:p>
        </w:tc>
        <w:tc>
          <w:tcPr>
            <w:tcW w:w="675" w:type="pct"/>
            <w:tcBorders>
              <w:top w:val="thick" w:sz="0" w:space="0" w:color="000000"/>
              <w:bottom w:val="thick" w:sz="0" w:space="0" w:color="000000"/>
            </w:tcBorders>
          </w:tcPr>
          <w:p w:rsidR="009C1B92" w:rsidRPr="00DF0CB5" w:rsidRDefault="009C1B92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N</w:t>
            </w:r>
          </w:p>
        </w:tc>
      </w:tr>
      <w:tr w:rsidR="009C1B92" w:rsidRPr="00486A9C" w:rsidTr="00A75315">
        <w:trPr>
          <w:gridAfter w:val="2"/>
          <w:wAfter w:w="221" w:type="pct"/>
          <w:trHeight w:val="318"/>
          <w:jc w:val="center"/>
        </w:trPr>
        <w:tc>
          <w:tcPr>
            <w:tcW w:w="674" w:type="pct"/>
            <w:gridSpan w:val="2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Pain in head or face</w:t>
            </w:r>
          </w:p>
        </w:tc>
        <w:tc>
          <w:tcPr>
            <w:tcW w:w="458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</w:t>
            </w:r>
          </w:p>
        </w:tc>
        <w:tc>
          <w:tcPr>
            <w:tcW w:w="54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5</w:t>
            </w:r>
          </w:p>
        </w:tc>
        <w:tc>
          <w:tcPr>
            <w:tcW w:w="571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2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8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3</w:t>
            </w:r>
          </w:p>
        </w:tc>
        <w:tc>
          <w:tcPr>
            <w:tcW w:w="55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27</w:t>
            </w:r>
          </w:p>
        </w:tc>
        <w:tc>
          <w:tcPr>
            <w:tcW w:w="675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66</w:t>
            </w:r>
          </w:p>
        </w:tc>
      </w:tr>
      <w:tr w:rsidR="009C1B92" w:rsidRPr="00486A9C" w:rsidTr="00A75315">
        <w:trPr>
          <w:gridAfter w:val="2"/>
          <w:wAfter w:w="221" w:type="pct"/>
          <w:trHeight w:val="318"/>
          <w:jc w:val="center"/>
        </w:trPr>
        <w:tc>
          <w:tcPr>
            <w:tcW w:w="674" w:type="pct"/>
            <w:gridSpan w:val="2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Pain in neck or shoulder</w:t>
            </w:r>
          </w:p>
        </w:tc>
        <w:tc>
          <w:tcPr>
            <w:tcW w:w="458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25</w:t>
            </w:r>
          </w:p>
        </w:tc>
        <w:tc>
          <w:tcPr>
            <w:tcW w:w="54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67</w:t>
            </w:r>
          </w:p>
        </w:tc>
        <w:tc>
          <w:tcPr>
            <w:tcW w:w="571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32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71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28</w:t>
            </w:r>
          </w:p>
        </w:tc>
        <w:tc>
          <w:tcPr>
            <w:tcW w:w="55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84</w:t>
            </w:r>
          </w:p>
        </w:tc>
        <w:tc>
          <w:tcPr>
            <w:tcW w:w="675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731</w:t>
            </w:r>
          </w:p>
        </w:tc>
      </w:tr>
      <w:tr w:rsidR="009C1B92" w:rsidRPr="00486A9C" w:rsidTr="00A75315">
        <w:trPr>
          <w:gridAfter w:val="2"/>
          <w:wAfter w:w="221" w:type="pct"/>
          <w:trHeight w:val="159"/>
          <w:jc w:val="center"/>
        </w:trPr>
        <w:tc>
          <w:tcPr>
            <w:tcW w:w="674" w:type="pct"/>
            <w:gridSpan w:val="2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Pain in low back</w:t>
            </w:r>
          </w:p>
        </w:tc>
        <w:tc>
          <w:tcPr>
            <w:tcW w:w="458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6</w:t>
            </w:r>
          </w:p>
        </w:tc>
        <w:tc>
          <w:tcPr>
            <w:tcW w:w="54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50</w:t>
            </w:r>
          </w:p>
        </w:tc>
        <w:tc>
          <w:tcPr>
            <w:tcW w:w="571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2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53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3</w:t>
            </w:r>
          </w:p>
        </w:tc>
        <w:tc>
          <w:tcPr>
            <w:tcW w:w="55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62</w:t>
            </w:r>
          </w:p>
        </w:tc>
        <w:tc>
          <w:tcPr>
            <w:tcW w:w="675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509</w:t>
            </w:r>
          </w:p>
        </w:tc>
      </w:tr>
      <w:tr w:rsidR="009C1B92" w:rsidRPr="00486A9C" w:rsidTr="00A75315">
        <w:trPr>
          <w:gridAfter w:val="2"/>
          <w:wAfter w:w="221" w:type="pct"/>
          <w:trHeight w:val="318"/>
          <w:jc w:val="center"/>
        </w:trPr>
        <w:tc>
          <w:tcPr>
            <w:tcW w:w="674" w:type="pct"/>
            <w:gridSpan w:val="2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Pain in upper limbs</w:t>
            </w:r>
          </w:p>
        </w:tc>
        <w:tc>
          <w:tcPr>
            <w:tcW w:w="458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7</w:t>
            </w:r>
          </w:p>
        </w:tc>
        <w:tc>
          <w:tcPr>
            <w:tcW w:w="54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43</w:t>
            </w:r>
          </w:p>
        </w:tc>
        <w:tc>
          <w:tcPr>
            <w:tcW w:w="571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3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42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5</w:t>
            </w:r>
          </w:p>
        </w:tc>
        <w:tc>
          <w:tcPr>
            <w:tcW w:w="55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55</w:t>
            </w:r>
          </w:p>
        </w:tc>
        <w:tc>
          <w:tcPr>
            <w:tcW w:w="675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447</w:t>
            </w:r>
          </w:p>
        </w:tc>
      </w:tr>
      <w:tr w:rsidR="009C1B92" w:rsidRPr="00486A9C" w:rsidTr="00A75315">
        <w:trPr>
          <w:gridAfter w:val="2"/>
          <w:wAfter w:w="221" w:type="pct"/>
          <w:trHeight w:val="308"/>
          <w:jc w:val="center"/>
        </w:trPr>
        <w:tc>
          <w:tcPr>
            <w:tcW w:w="674" w:type="pct"/>
            <w:gridSpan w:val="2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Pain in lower limbs</w:t>
            </w:r>
          </w:p>
        </w:tc>
        <w:tc>
          <w:tcPr>
            <w:tcW w:w="458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30</w:t>
            </w:r>
          </w:p>
        </w:tc>
        <w:tc>
          <w:tcPr>
            <w:tcW w:w="54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50</w:t>
            </w:r>
          </w:p>
        </w:tc>
        <w:tc>
          <w:tcPr>
            <w:tcW w:w="571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31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51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31</w:t>
            </w:r>
          </w:p>
        </w:tc>
        <w:tc>
          <w:tcPr>
            <w:tcW w:w="55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61</w:t>
            </w:r>
          </w:p>
        </w:tc>
        <w:tc>
          <w:tcPr>
            <w:tcW w:w="675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589</w:t>
            </w:r>
          </w:p>
        </w:tc>
      </w:tr>
      <w:tr w:rsidR="009C1B92" w:rsidRPr="00486A9C" w:rsidTr="00A75315">
        <w:trPr>
          <w:gridAfter w:val="2"/>
          <w:wAfter w:w="221" w:type="pct"/>
          <w:trHeight w:val="95"/>
          <w:jc w:val="center"/>
        </w:trPr>
        <w:tc>
          <w:tcPr>
            <w:tcW w:w="674" w:type="pct"/>
            <w:gridSpan w:val="2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Pain in stomach location</w:t>
            </w:r>
          </w:p>
        </w:tc>
        <w:tc>
          <w:tcPr>
            <w:tcW w:w="458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2</w:t>
            </w:r>
          </w:p>
        </w:tc>
        <w:tc>
          <w:tcPr>
            <w:tcW w:w="54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0</w:t>
            </w:r>
          </w:p>
        </w:tc>
        <w:tc>
          <w:tcPr>
            <w:tcW w:w="571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2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9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6</w:t>
            </w:r>
          </w:p>
        </w:tc>
        <w:tc>
          <w:tcPr>
            <w:tcW w:w="55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6</w:t>
            </w:r>
          </w:p>
        </w:tc>
        <w:tc>
          <w:tcPr>
            <w:tcW w:w="675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35</w:t>
            </w:r>
          </w:p>
        </w:tc>
      </w:tr>
      <w:tr w:rsidR="009C1B92" w:rsidRPr="00486A9C" w:rsidTr="00A75315">
        <w:trPr>
          <w:gridAfter w:val="2"/>
          <w:wAfter w:w="221" w:type="pct"/>
          <w:trHeight w:val="318"/>
          <w:jc w:val="center"/>
        </w:trPr>
        <w:tc>
          <w:tcPr>
            <w:tcW w:w="674" w:type="pct"/>
            <w:gridSpan w:val="2"/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Pain in some other location</w:t>
            </w:r>
          </w:p>
        </w:tc>
        <w:tc>
          <w:tcPr>
            <w:tcW w:w="458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0</w:t>
            </w:r>
          </w:p>
        </w:tc>
        <w:tc>
          <w:tcPr>
            <w:tcW w:w="54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1</w:t>
            </w:r>
          </w:p>
        </w:tc>
        <w:tc>
          <w:tcPr>
            <w:tcW w:w="571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8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1</w:t>
            </w:r>
          </w:p>
        </w:tc>
        <w:tc>
          <w:tcPr>
            <w:tcW w:w="650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6</w:t>
            </w:r>
          </w:p>
        </w:tc>
        <w:tc>
          <w:tcPr>
            <w:tcW w:w="556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8</w:t>
            </w:r>
          </w:p>
        </w:tc>
        <w:tc>
          <w:tcPr>
            <w:tcW w:w="675" w:type="pct"/>
          </w:tcPr>
          <w:p w:rsidR="009C1B92" w:rsidRPr="00DF0CB5" w:rsidRDefault="009C1B92" w:rsidP="00A75315">
            <w:pPr>
              <w:jc w:val="center"/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125</w:t>
            </w:r>
          </w:p>
        </w:tc>
      </w:tr>
      <w:tr w:rsidR="009C1B92" w:rsidRPr="00DF0CB5" w:rsidTr="00A75315">
        <w:trPr>
          <w:gridAfter w:val="2"/>
          <w:wAfter w:w="221" w:type="pct"/>
          <w:trHeight w:val="159"/>
          <w:jc w:val="center"/>
        </w:trPr>
        <w:tc>
          <w:tcPr>
            <w:tcW w:w="107" w:type="pct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</w:p>
        </w:tc>
        <w:tc>
          <w:tcPr>
            <w:tcW w:w="4672" w:type="pct"/>
            <w:gridSpan w:val="8"/>
            <w:tcBorders>
              <w:top w:val="thick" w:sz="0" w:space="0" w:color="000000"/>
            </w:tcBorders>
          </w:tcPr>
          <w:p w:rsidR="009C1B92" w:rsidRPr="00DF0CB5" w:rsidRDefault="009C1B92" w:rsidP="009C1B92">
            <w:pPr>
              <w:rPr>
                <w:rFonts w:ascii="Carlito" w:eastAsia="Calibri" w:hAnsi="Carlito" w:cs="Carlito"/>
                <w:sz w:val="20"/>
                <w:szCs w:val="20"/>
                <w:lang w:val="en-GB"/>
              </w:rPr>
            </w:pPr>
            <w:r w:rsidRPr="00DF0CB5">
              <w:rPr>
                <w:rFonts w:ascii="Carlito" w:eastAsia="Calibri" w:hAnsi="Carlito" w:cs="Carlito"/>
                <w:sz w:val="20"/>
                <w:szCs w:val="20"/>
                <w:lang w:val="en-GB"/>
              </w:rPr>
              <w:t>The Helsinki Health Study. % does not sum up to 100 in profiles with multisite pain.</w:t>
            </w:r>
          </w:p>
        </w:tc>
      </w:tr>
    </w:tbl>
    <w:p w:rsidR="009C1B92" w:rsidRPr="00DF0CB5" w:rsidRDefault="009C1B92" w:rsidP="009C1B92">
      <w:pPr>
        <w:rPr>
          <w:rFonts w:ascii="Carlito" w:eastAsia="Calibri" w:hAnsi="Carlito" w:cs="Carlito"/>
          <w:sz w:val="20"/>
          <w:szCs w:val="20"/>
          <w:lang w:val="en-GB"/>
        </w:rPr>
      </w:pPr>
    </w:p>
    <w:p w:rsidR="009C1B92" w:rsidRPr="00DF0CB5" w:rsidRDefault="009C1B92" w:rsidP="009C1B92">
      <w:pPr>
        <w:rPr>
          <w:rFonts w:ascii="Carlito" w:eastAsia="Calibri" w:hAnsi="Carlito" w:cs="Carlito"/>
          <w:lang w:val="en-GB"/>
        </w:rPr>
      </w:pPr>
    </w:p>
    <w:p w:rsidR="009C1B92" w:rsidRPr="00DF0CB5" w:rsidRDefault="009C1B92" w:rsidP="009C1B92">
      <w:pPr>
        <w:rPr>
          <w:rFonts w:ascii="Carlito" w:eastAsia="Calibri" w:hAnsi="Carlito" w:cs="Carlito"/>
          <w:b/>
          <w:szCs w:val="20"/>
          <w:lang w:val="en-GB"/>
        </w:rPr>
        <w:sectPr w:rsidR="009C1B92" w:rsidRPr="00DF0CB5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9C1B92" w:rsidRPr="00DF0CB5" w:rsidRDefault="009C1B92" w:rsidP="009C1B92">
      <w:pPr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b/>
          <w:szCs w:val="20"/>
          <w:lang w:val="en-GB"/>
        </w:rPr>
        <w:t xml:space="preserve">Online Resource Table 4: Past pain areas of the longitudinal pain groups in panel 1 (2007) </w:t>
      </w:r>
    </w:p>
    <w:p w:rsidR="0030702F" w:rsidRPr="00DF0CB5" w:rsidRDefault="0030702F">
      <w:pPr>
        <w:rPr>
          <w:rFonts w:ascii="Carlito" w:hAnsi="Carlito" w:cs="Carlito"/>
          <w:lang w:val="en-AU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3"/>
        <w:gridCol w:w="1222"/>
        <w:gridCol w:w="1278"/>
        <w:gridCol w:w="1460"/>
        <w:gridCol w:w="1178"/>
        <w:gridCol w:w="1460"/>
        <w:gridCol w:w="1253"/>
        <w:gridCol w:w="564"/>
      </w:tblGrid>
      <w:tr w:rsidR="003A180E" w:rsidRPr="00486A9C" w:rsidTr="0030702F">
        <w:trPr>
          <w:trHeight w:val="29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US" w:eastAsia="fi-FI"/>
              </w:rPr>
            </w:pPr>
            <w:r w:rsidRPr="00DF0C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GB" w:eastAsia="fi-FI"/>
              </w:rPr>
              <w:t>Longitudinal pain group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 </w:t>
            </w:r>
          </w:p>
        </w:tc>
      </w:tr>
      <w:tr w:rsidR="003A180E" w:rsidRPr="00486A9C" w:rsidTr="0030702F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D31C22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AU" w:eastAsia="fi-FI"/>
              </w:rPr>
            </w:pPr>
            <w:r w:rsidRPr="00DF0CB5"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GB" w:eastAsia="fi-FI"/>
              </w:rPr>
              <w:t>Only past single-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GB" w:eastAsia="fi-FI"/>
              </w:rPr>
              <w:t>Recurrent single-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AU" w:eastAsia="fi-FI"/>
              </w:rPr>
            </w:pPr>
            <w:r w:rsidRPr="00DF0CB5"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GB" w:eastAsia="fi-FI"/>
              </w:rPr>
              <w:t>Past single-site, current multi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GB" w:eastAsia="fi-FI"/>
              </w:rPr>
              <w:t>Only past multi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AU" w:eastAsia="fi-FI"/>
              </w:rPr>
            </w:pPr>
            <w:r w:rsidRPr="00DF0CB5"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GB" w:eastAsia="fi-FI"/>
              </w:rPr>
              <w:t>Past multisite pain, current single-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GB" w:eastAsia="fi-FI"/>
              </w:rPr>
              <w:t>Recurrent multisit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b/>
                <w:bCs/>
                <w:color w:val="000000"/>
                <w:sz w:val="20"/>
                <w:szCs w:val="20"/>
                <w:lang w:val="en-GB" w:eastAsia="fi-FI"/>
              </w:rPr>
              <w:t>Total</w:t>
            </w:r>
          </w:p>
        </w:tc>
      </w:tr>
      <w:tr w:rsidR="003A180E" w:rsidRPr="00486A9C" w:rsidTr="0030702F">
        <w:trPr>
          <w:trHeight w:val="5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Pain location in 2000/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D31C22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% report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7F1D51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%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N</w:t>
            </w:r>
          </w:p>
        </w:tc>
      </w:tr>
      <w:tr w:rsidR="003A180E" w:rsidRPr="00486A9C" w:rsidTr="003070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AU"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Pain in head or 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48</w:t>
            </w:r>
          </w:p>
        </w:tc>
      </w:tr>
      <w:tr w:rsidR="003A180E" w:rsidRPr="00486A9C" w:rsidTr="003070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AU"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Pain in neck or shou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726</w:t>
            </w:r>
          </w:p>
        </w:tc>
      </w:tr>
      <w:tr w:rsidR="003A180E" w:rsidRPr="00486A9C" w:rsidTr="003070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Pain in low b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359</w:t>
            </w:r>
          </w:p>
        </w:tc>
      </w:tr>
      <w:tr w:rsidR="003A180E" w:rsidRPr="00486A9C" w:rsidTr="003070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Pain in upper li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331</w:t>
            </w:r>
          </w:p>
        </w:tc>
      </w:tr>
      <w:tr w:rsidR="003A180E" w:rsidRPr="00486A9C" w:rsidTr="003070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Pain in lower li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360</w:t>
            </w:r>
          </w:p>
        </w:tc>
      </w:tr>
      <w:tr w:rsidR="003A180E" w:rsidRPr="00486A9C" w:rsidTr="003070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Pain in stomach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16</w:t>
            </w:r>
          </w:p>
        </w:tc>
      </w:tr>
      <w:tr w:rsidR="003A180E" w:rsidRPr="00486A9C" w:rsidTr="0030702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3A180E">
            <w:pPr>
              <w:spacing w:after="0" w:line="240" w:lineRule="auto"/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AU"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Pain in some other 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180E" w:rsidRPr="00DF0CB5" w:rsidRDefault="003A180E" w:rsidP="00A75315">
            <w:pPr>
              <w:spacing w:after="0" w:line="240" w:lineRule="auto"/>
              <w:jc w:val="center"/>
              <w:rPr>
                <w:rFonts w:ascii="Carlito" w:eastAsia="Times New Roman" w:hAnsi="Carlito" w:cs="Carlito"/>
                <w:color w:val="000000"/>
                <w:sz w:val="20"/>
                <w:szCs w:val="20"/>
                <w:lang w:eastAsia="fi-FI"/>
              </w:rPr>
            </w:pPr>
            <w:r w:rsidRPr="00DF0CB5">
              <w:rPr>
                <w:rFonts w:ascii="Carlito" w:eastAsia="Times New Roman" w:hAnsi="Carlito" w:cs="Carlito"/>
                <w:color w:val="000000"/>
                <w:sz w:val="20"/>
                <w:szCs w:val="20"/>
                <w:lang w:val="en-GB" w:eastAsia="fi-FI"/>
              </w:rPr>
              <w:t>98</w:t>
            </w:r>
          </w:p>
        </w:tc>
      </w:tr>
    </w:tbl>
    <w:p w:rsidR="003A180E" w:rsidRPr="00DF0CB5" w:rsidRDefault="0030702F">
      <w:pPr>
        <w:rPr>
          <w:rFonts w:ascii="Carlito" w:hAnsi="Carlito" w:cs="Carlito"/>
          <w:sz w:val="20"/>
          <w:szCs w:val="20"/>
          <w:lang w:val="en-AU"/>
        </w:rPr>
      </w:pPr>
      <w:r w:rsidRPr="00DF0CB5">
        <w:rPr>
          <w:rFonts w:ascii="Carlito" w:hAnsi="Carlito" w:cs="Carlito"/>
          <w:sz w:val="20"/>
          <w:szCs w:val="20"/>
          <w:lang w:val="en-AU"/>
        </w:rPr>
        <w:t>The Helsinki Health Study. % does not sum to 100 in profiles with multisite pain.</w:t>
      </w:r>
    </w:p>
    <w:p w:rsidR="004C621D" w:rsidRPr="00DF0CB5" w:rsidRDefault="004C621D" w:rsidP="00465B75">
      <w:pPr>
        <w:rPr>
          <w:rFonts w:ascii="Carlito" w:eastAsia="Calibri" w:hAnsi="Carlito" w:cs="Carlito"/>
          <w:b/>
          <w:lang w:val="en-GB"/>
        </w:rPr>
        <w:sectPr w:rsidR="004C621D" w:rsidRPr="00DF0CB5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446BC0" w:rsidRPr="00DF0CB5" w:rsidRDefault="00446BC0" w:rsidP="00465B75">
      <w:pPr>
        <w:rPr>
          <w:rFonts w:ascii="Carlito" w:eastAsia="Calibri" w:hAnsi="Carlito" w:cs="Carlito"/>
          <w:b/>
          <w:lang w:val="en-GB"/>
        </w:rPr>
      </w:pPr>
      <w:r w:rsidRPr="00DF0CB5">
        <w:rPr>
          <w:rFonts w:ascii="Carlito" w:eastAsia="Calibri" w:hAnsi="Carlito" w:cs="Carlito"/>
          <w:b/>
          <w:noProof/>
          <w:lang w:val="en-GB" w:eastAsia="en-GB"/>
        </w:rPr>
        <w:drawing>
          <wp:inline distT="0" distB="0" distL="0" distR="0">
            <wp:extent cx="6480000" cy="6055200"/>
            <wp:effectExtent l="0" t="0" r="0" b="3175"/>
            <wp:docPr id="3" name="Picture 3" descr="D:\data_K\Artikkelit\AKATEMIATUTKIJA\AAPO HIILAMO_SA\STUDY 4_Tea\FigS1_online resource_revision2_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ata_K\Artikkelit\AKATEMIATUTKIJA\AAPO HIILAMO_SA\STUDY 4_Tea\FigS1_online resource_revision2_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60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621D" w:rsidRPr="00DF0CB5" w:rsidRDefault="00465B75" w:rsidP="00465B75">
      <w:pPr>
        <w:rPr>
          <w:rFonts w:ascii="Carlito" w:eastAsia="Calibri" w:hAnsi="Carlito" w:cs="Carlito"/>
          <w:lang w:val="en-GB"/>
        </w:rPr>
        <w:sectPr w:rsidR="004C621D" w:rsidRPr="00DF0CB5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DF0CB5">
        <w:rPr>
          <w:rFonts w:ascii="Carlito" w:eastAsia="Calibri" w:hAnsi="Carlito" w:cs="Carlito"/>
          <w:b/>
          <w:lang w:val="en-GB"/>
        </w:rPr>
        <w:t>Online Resource Figure 1</w:t>
      </w:r>
      <w:r w:rsidRPr="00DF0CB5">
        <w:rPr>
          <w:rFonts w:ascii="Carlito" w:eastAsia="Calibri" w:hAnsi="Carlito" w:cs="Carlito"/>
          <w:lang w:val="en-GB"/>
        </w:rPr>
        <w:t xml:space="preserve"> Flowchart of the study population</w:t>
      </w:r>
    </w:p>
    <w:p w:rsidR="00D36981" w:rsidRPr="00DF0CB5" w:rsidRDefault="00D36981" w:rsidP="00465B75">
      <w:pPr>
        <w:rPr>
          <w:rFonts w:ascii="Carlito" w:eastAsia="Calibri" w:hAnsi="Carlito" w:cs="Carlito"/>
          <w:b/>
          <w:lang w:val="en-GB"/>
        </w:rPr>
      </w:pPr>
      <w:r w:rsidRPr="00DF0CB5">
        <w:rPr>
          <w:rFonts w:ascii="Carlito" w:eastAsia="Calibri" w:hAnsi="Carlito" w:cs="Carlito"/>
          <w:b/>
          <w:noProof/>
          <w:lang w:val="en-GB" w:eastAsia="en-GB"/>
        </w:rPr>
        <w:drawing>
          <wp:inline distT="0" distB="0" distL="0" distR="0">
            <wp:extent cx="6854400" cy="4802400"/>
            <wp:effectExtent l="0" t="0" r="3810" b="0"/>
            <wp:docPr id="2" name="Picture 2" descr="D:\data_K\Artikkelit\AKATEMIATUTKIJA\AAPO HIILAMO_SA\STUDY 4_Tea\FigS2_online resource_revision2_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ata_K\Artikkelit\AKATEMIATUTKIJA\AAPO HIILAMO_SA\STUDY 4_Tea\FigS2_online resource_revision2_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400" cy="480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5B75" w:rsidRPr="00DF0CB5" w:rsidRDefault="00465B75" w:rsidP="00465B75">
      <w:pPr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b/>
          <w:lang w:val="en-GB"/>
        </w:rPr>
        <w:t>Online Resource Figure 2</w:t>
      </w:r>
      <w:r w:rsidRPr="00DF0CB5">
        <w:rPr>
          <w:rFonts w:ascii="Carlito" w:eastAsia="Calibri" w:hAnsi="Carlito" w:cs="Carlito"/>
          <w:lang w:val="en-GB"/>
        </w:rPr>
        <w:t xml:space="preserve"> Sub hazard ratios for the association between types of recurrent pain and disability pension award due to musculoskeletal diseases (M00-99) and mental disorders (F00-99). Reference: no past or current pain.</w:t>
      </w:r>
    </w:p>
    <w:p w:rsidR="00465B75" w:rsidRPr="00DF0CB5" w:rsidRDefault="00465B75" w:rsidP="00465B75">
      <w:pPr>
        <w:numPr>
          <w:ilvl w:val="0"/>
          <w:numId w:val="1"/>
        </w:numPr>
        <w:contextualSpacing/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lang w:val="en-GB"/>
        </w:rPr>
        <w:t>Unadjusted model =adjusted for gender, measurement period</w:t>
      </w:r>
    </w:p>
    <w:p w:rsidR="008413B3" w:rsidRPr="00DF0CB5" w:rsidRDefault="00465B75" w:rsidP="0066151D">
      <w:pPr>
        <w:numPr>
          <w:ilvl w:val="0"/>
          <w:numId w:val="1"/>
        </w:numPr>
        <w:spacing w:line="360" w:lineRule="auto"/>
        <w:contextualSpacing/>
        <w:rPr>
          <w:rFonts w:ascii="Carlito" w:eastAsia="Calibri" w:hAnsi="Carlito" w:cs="Carlito"/>
          <w:lang w:val="en-GB"/>
        </w:rPr>
      </w:pPr>
      <w:r w:rsidRPr="00DF0CB5">
        <w:rPr>
          <w:rFonts w:ascii="Carlito" w:eastAsia="Calibri" w:hAnsi="Carlito" w:cs="Carlito"/>
          <w:lang w:val="en-GB"/>
        </w:rPr>
        <w:t>Adjusted model = additionally adjusted for occupational social class, long-standing illness, pain-related illness, working conditions, part-time work, marital status, common mental disorders, shift work and obesity</w:t>
      </w:r>
    </w:p>
    <w:sectPr w:rsidR="008413B3" w:rsidRPr="00DF0CB5" w:rsidSect="00D3698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0"/>
    <w:family w:val="swiss"/>
    <w:pitch w:val="variable"/>
    <w:sig w:usb0="00000001" w:usb1="5000E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1D7133"/>
    <w:multiLevelType w:val="hybridMultilevel"/>
    <w:tmpl w:val="EB8CFE60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AU" w:vendorID="64" w:dllVersion="0" w:nlCheck="1" w:checkStyle="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144"/>
    <w:rsid w:val="00007CC3"/>
    <w:rsid w:val="000135BE"/>
    <w:rsid w:val="00024BBF"/>
    <w:rsid w:val="00042560"/>
    <w:rsid w:val="00045C2B"/>
    <w:rsid w:val="00057663"/>
    <w:rsid w:val="00064988"/>
    <w:rsid w:val="00086B02"/>
    <w:rsid w:val="000A5F9F"/>
    <w:rsid w:val="000B229E"/>
    <w:rsid w:val="000B5BBF"/>
    <w:rsid w:val="000C6341"/>
    <w:rsid w:val="000D6F72"/>
    <w:rsid w:val="000E213D"/>
    <w:rsid w:val="000E66A5"/>
    <w:rsid w:val="000F3D63"/>
    <w:rsid w:val="00105911"/>
    <w:rsid w:val="00130231"/>
    <w:rsid w:val="001511FE"/>
    <w:rsid w:val="001A2AA2"/>
    <w:rsid w:val="001A380E"/>
    <w:rsid w:val="001A409E"/>
    <w:rsid w:val="001B1AF0"/>
    <w:rsid w:val="001B3398"/>
    <w:rsid w:val="001F1878"/>
    <w:rsid w:val="00206FFF"/>
    <w:rsid w:val="00235070"/>
    <w:rsid w:val="00243321"/>
    <w:rsid w:val="00245091"/>
    <w:rsid w:val="00266B4B"/>
    <w:rsid w:val="0027618B"/>
    <w:rsid w:val="00281C07"/>
    <w:rsid w:val="00296030"/>
    <w:rsid w:val="002A52E2"/>
    <w:rsid w:val="002B11A5"/>
    <w:rsid w:val="002C0D06"/>
    <w:rsid w:val="002E35B5"/>
    <w:rsid w:val="002E4EF0"/>
    <w:rsid w:val="0030702F"/>
    <w:rsid w:val="003132DA"/>
    <w:rsid w:val="00324F66"/>
    <w:rsid w:val="00326BB6"/>
    <w:rsid w:val="00332E74"/>
    <w:rsid w:val="00357BB4"/>
    <w:rsid w:val="00361A45"/>
    <w:rsid w:val="003876D7"/>
    <w:rsid w:val="003A180E"/>
    <w:rsid w:val="003C428E"/>
    <w:rsid w:val="003D136E"/>
    <w:rsid w:val="003F04A7"/>
    <w:rsid w:val="003F2AAD"/>
    <w:rsid w:val="003F46E6"/>
    <w:rsid w:val="003F787F"/>
    <w:rsid w:val="00406144"/>
    <w:rsid w:val="0043243F"/>
    <w:rsid w:val="0044107B"/>
    <w:rsid w:val="004433BA"/>
    <w:rsid w:val="00446BC0"/>
    <w:rsid w:val="00465B75"/>
    <w:rsid w:val="00476C27"/>
    <w:rsid w:val="00482362"/>
    <w:rsid w:val="00486A9C"/>
    <w:rsid w:val="004938F3"/>
    <w:rsid w:val="004965BC"/>
    <w:rsid w:val="004C45E8"/>
    <w:rsid w:val="004C621D"/>
    <w:rsid w:val="004D1D1E"/>
    <w:rsid w:val="004D5786"/>
    <w:rsid w:val="004F57E5"/>
    <w:rsid w:val="00521108"/>
    <w:rsid w:val="005305E3"/>
    <w:rsid w:val="00550AC0"/>
    <w:rsid w:val="00552F94"/>
    <w:rsid w:val="00560869"/>
    <w:rsid w:val="0056337D"/>
    <w:rsid w:val="005675F4"/>
    <w:rsid w:val="00573913"/>
    <w:rsid w:val="005847B9"/>
    <w:rsid w:val="00590D15"/>
    <w:rsid w:val="005A5652"/>
    <w:rsid w:val="005E7355"/>
    <w:rsid w:val="0060744A"/>
    <w:rsid w:val="00635D47"/>
    <w:rsid w:val="0063747D"/>
    <w:rsid w:val="00642506"/>
    <w:rsid w:val="0064656F"/>
    <w:rsid w:val="00660C9C"/>
    <w:rsid w:val="0066142E"/>
    <w:rsid w:val="0066455D"/>
    <w:rsid w:val="006912E6"/>
    <w:rsid w:val="0069424B"/>
    <w:rsid w:val="006C2351"/>
    <w:rsid w:val="006C43A8"/>
    <w:rsid w:val="006E75FA"/>
    <w:rsid w:val="00704C0B"/>
    <w:rsid w:val="007067B5"/>
    <w:rsid w:val="00717D55"/>
    <w:rsid w:val="0072074A"/>
    <w:rsid w:val="00736A16"/>
    <w:rsid w:val="007440D9"/>
    <w:rsid w:val="00751F88"/>
    <w:rsid w:val="00752F6D"/>
    <w:rsid w:val="007565CA"/>
    <w:rsid w:val="0077062C"/>
    <w:rsid w:val="00787D38"/>
    <w:rsid w:val="00787DEF"/>
    <w:rsid w:val="00790BE1"/>
    <w:rsid w:val="00794D99"/>
    <w:rsid w:val="007B6E54"/>
    <w:rsid w:val="007B79E6"/>
    <w:rsid w:val="007C4C15"/>
    <w:rsid w:val="007C61B8"/>
    <w:rsid w:val="007C654F"/>
    <w:rsid w:val="007D1E7B"/>
    <w:rsid w:val="007D5FA1"/>
    <w:rsid w:val="007E54DA"/>
    <w:rsid w:val="007F1D51"/>
    <w:rsid w:val="00815C78"/>
    <w:rsid w:val="008413B3"/>
    <w:rsid w:val="00845048"/>
    <w:rsid w:val="0084707A"/>
    <w:rsid w:val="00855D3A"/>
    <w:rsid w:val="00857497"/>
    <w:rsid w:val="00863372"/>
    <w:rsid w:val="008676D9"/>
    <w:rsid w:val="0087026D"/>
    <w:rsid w:val="00872C1A"/>
    <w:rsid w:val="00876FC5"/>
    <w:rsid w:val="008847A5"/>
    <w:rsid w:val="008A31BE"/>
    <w:rsid w:val="008C06F1"/>
    <w:rsid w:val="00913466"/>
    <w:rsid w:val="00920128"/>
    <w:rsid w:val="009320DF"/>
    <w:rsid w:val="00937938"/>
    <w:rsid w:val="00943AE3"/>
    <w:rsid w:val="0095352E"/>
    <w:rsid w:val="00973002"/>
    <w:rsid w:val="00982FC5"/>
    <w:rsid w:val="009A15BC"/>
    <w:rsid w:val="009A2B52"/>
    <w:rsid w:val="009B27FD"/>
    <w:rsid w:val="009B61F9"/>
    <w:rsid w:val="009C1B92"/>
    <w:rsid w:val="009F6251"/>
    <w:rsid w:val="00A02550"/>
    <w:rsid w:val="00A125BE"/>
    <w:rsid w:val="00A30797"/>
    <w:rsid w:val="00A35F96"/>
    <w:rsid w:val="00A608E8"/>
    <w:rsid w:val="00A7039A"/>
    <w:rsid w:val="00A73968"/>
    <w:rsid w:val="00A75315"/>
    <w:rsid w:val="00A92307"/>
    <w:rsid w:val="00A951ED"/>
    <w:rsid w:val="00AA5010"/>
    <w:rsid w:val="00AA6487"/>
    <w:rsid w:val="00AB0462"/>
    <w:rsid w:val="00AB51E7"/>
    <w:rsid w:val="00AC594E"/>
    <w:rsid w:val="00AD4477"/>
    <w:rsid w:val="00AD596A"/>
    <w:rsid w:val="00B07FAD"/>
    <w:rsid w:val="00B114F8"/>
    <w:rsid w:val="00B11EA5"/>
    <w:rsid w:val="00B230BC"/>
    <w:rsid w:val="00B349E9"/>
    <w:rsid w:val="00B448F7"/>
    <w:rsid w:val="00B44BFF"/>
    <w:rsid w:val="00B5335B"/>
    <w:rsid w:val="00B53881"/>
    <w:rsid w:val="00B565FF"/>
    <w:rsid w:val="00B855D1"/>
    <w:rsid w:val="00B87AA1"/>
    <w:rsid w:val="00B94429"/>
    <w:rsid w:val="00BB2342"/>
    <w:rsid w:val="00BB3CC5"/>
    <w:rsid w:val="00BB3D18"/>
    <w:rsid w:val="00BB6618"/>
    <w:rsid w:val="00BC0885"/>
    <w:rsid w:val="00BD6608"/>
    <w:rsid w:val="00BF2BF0"/>
    <w:rsid w:val="00C04078"/>
    <w:rsid w:val="00C07A1D"/>
    <w:rsid w:val="00C21C2B"/>
    <w:rsid w:val="00C26FFC"/>
    <w:rsid w:val="00C31A3C"/>
    <w:rsid w:val="00C37181"/>
    <w:rsid w:val="00C5345C"/>
    <w:rsid w:val="00C53EEE"/>
    <w:rsid w:val="00C67E3D"/>
    <w:rsid w:val="00C70678"/>
    <w:rsid w:val="00C8135B"/>
    <w:rsid w:val="00C917E7"/>
    <w:rsid w:val="00CA4AA6"/>
    <w:rsid w:val="00CB6893"/>
    <w:rsid w:val="00CE5BBD"/>
    <w:rsid w:val="00CE7054"/>
    <w:rsid w:val="00D1065D"/>
    <w:rsid w:val="00D31C22"/>
    <w:rsid w:val="00D36981"/>
    <w:rsid w:val="00D54021"/>
    <w:rsid w:val="00D5677D"/>
    <w:rsid w:val="00D8619E"/>
    <w:rsid w:val="00D87401"/>
    <w:rsid w:val="00D90825"/>
    <w:rsid w:val="00DA1E69"/>
    <w:rsid w:val="00DA78F3"/>
    <w:rsid w:val="00DB0F60"/>
    <w:rsid w:val="00DD1CC3"/>
    <w:rsid w:val="00DE308E"/>
    <w:rsid w:val="00DE4C4D"/>
    <w:rsid w:val="00DF0CB5"/>
    <w:rsid w:val="00DF2C4D"/>
    <w:rsid w:val="00E02191"/>
    <w:rsid w:val="00E02669"/>
    <w:rsid w:val="00E13D98"/>
    <w:rsid w:val="00E206B4"/>
    <w:rsid w:val="00E259DF"/>
    <w:rsid w:val="00E313DC"/>
    <w:rsid w:val="00E521DB"/>
    <w:rsid w:val="00E60ACC"/>
    <w:rsid w:val="00E77C4B"/>
    <w:rsid w:val="00E959E9"/>
    <w:rsid w:val="00E97AA1"/>
    <w:rsid w:val="00EA25F1"/>
    <w:rsid w:val="00EB097C"/>
    <w:rsid w:val="00ED73BF"/>
    <w:rsid w:val="00EE6062"/>
    <w:rsid w:val="00EE7E5F"/>
    <w:rsid w:val="00EF0773"/>
    <w:rsid w:val="00F04EDB"/>
    <w:rsid w:val="00F05A0E"/>
    <w:rsid w:val="00F11C2E"/>
    <w:rsid w:val="00F133F1"/>
    <w:rsid w:val="00F87D78"/>
    <w:rsid w:val="00FC6339"/>
    <w:rsid w:val="00FC6B8F"/>
    <w:rsid w:val="00FE0E30"/>
    <w:rsid w:val="00FE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F0CCE2-D6CD-4BCD-85AD-B17703C21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C1B92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C1B92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9C1B92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C1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A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8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524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lukka, Tea M</dc:creator>
  <cp:keywords/>
  <dc:description/>
  <cp:lastModifiedBy>Hiilamo Aapo</cp:lastModifiedBy>
  <cp:revision>4</cp:revision>
  <dcterms:created xsi:type="dcterms:W3CDTF">2019-11-25T19:16:00Z</dcterms:created>
  <dcterms:modified xsi:type="dcterms:W3CDTF">2019-11-25T19:30:00Z</dcterms:modified>
</cp:coreProperties>
</file>